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D9DD7" w14:textId="77777777" w:rsidR="00392C9B" w:rsidRPr="00DC5AEA" w:rsidRDefault="00392C9B" w:rsidP="00392C9B">
      <w:pPr>
        <w:spacing w:line="480" w:lineRule="auto"/>
        <w:jc w:val="center"/>
        <w:rPr>
          <w:rFonts w:asciiTheme="majorHAnsi" w:hAnsiTheme="majorHAnsi" w:cstheme="majorHAnsi"/>
          <w:b/>
        </w:rPr>
      </w:pPr>
      <w:bookmarkStart w:id="0" w:name="_GoBack"/>
      <w:bookmarkEnd w:id="0"/>
      <w:r>
        <w:rPr>
          <w:rFonts w:asciiTheme="majorHAnsi" w:hAnsiTheme="majorHAnsi" w:cstheme="majorHAnsi"/>
          <w:b/>
        </w:rPr>
        <w:t xml:space="preserve">Supplementary </w:t>
      </w:r>
      <w:r w:rsidRPr="00DC5AEA">
        <w:rPr>
          <w:rFonts w:asciiTheme="majorHAnsi" w:hAnsiTheme="majorHAnsi" w:cstheme="majorHAnsi"/>
          <w:b/>
        </w:rPr>
        <w:t>Table 1. Study Population Demographics for Patients Experiencing at Least One Inactive Status Change (DSA-Level)</w:t>
      </w:r>
    </w:p>
    <w:p w14:paraId="1E2D1EC5" w14:textId="77777777" w:rsidR="00392C9B" w:rsidRPr="00DC5AEA" w:rsidRDefault="00392C9B" w:rsidP="00392C9B">
      <w:pPr>
        <w:autoSpaceDE w:val="0"/>
        <w:autoSpaceDN w:val="0"/>
        <w:adjustRightInd w:val="0"/>
        <w:rPr>
          <w:rFonts w:asciiTheme="majorHAnsi" w:hAnsiTheme="majorHAnsi" w:cstheme="majorHAnsi"/>
          <w:b/>
          <w:bCs/>
          <w:i/>
          <w:iCs/>
          <w:color w:val="000000"/>
          <w:sz w:val="28"/>
          <w:szCs w:val="28"/>
        </w:rPr>
      </w:pPr>
    </w:p>
    <w:tbl>
      <w:tblPr>
        <w:tblW w:w="1148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35"/>
        <w:gridCol w:w="1860"/>
        <w:gridCol w:w="1860"/>
        <w:gridCol w:w="1860"/>
        <w:gridCol w:w="1874"/>
      </w:tblGrid>
      <w:tr w:rsidR="00392C9B" w:rsidRPr="00DC5AEA" w14:paraId="42499416" w14:textId="77777777" w:rsidTr="00430610">
        <w:trPr>
          <w:cantSplit/>
          <w:tblHeader/>
          <w:jc w:val="center"/>
        </w:trPr>
        <w:tc>
          <w:tcPr>
            <w:tcW w:w="4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0220FE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  <w:bookmarkStart w:id="1" w:name="IDX"/>
            <w:bookmarkEnd w:id="1"/>
          </w:p>
        </w:tc>
        <w:tc>
          <w:tcPr>
            <w:tcW w:w="5580" w:type="dxa"/>
            <w:gridSpan w:val="3"/>
            <w:tcBorders>
              <w:top w:val="single" w:sz="4" w:space="0" w:color="000000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B8774F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>Transplant DSA</w:t>
            </w:r>
          </w:p>
        </w:tc>
        <w:tc>
          <w:tcPr>
            <w:tcW w:w="1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C5CCAB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</w:p>
        </w:tc>
      </w:tr>
      <w:tr w:rsidR="00392C9B" w:rsidRPr="00DC5AEA" w14:paraId="5AA78939" w14:textId="77777777" w:rsidTr="00430610">
        <w:trPr>
          <w:cantSplit/>
          <w:tblHeader/>
          <w:jc w:val="center"/>
        </w:trPr>
        <w:tc>
          <w:tcPr>
            <w:tcW w:w="4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C2F346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FB91C2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 xml:space="preserve">Low </w:t>
            </w:r>
            <w:proofErr w:type="spellStart"/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>MMaT</w:t>
            </w:r>
            <w:proofErr w:type="spellEnd"/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 xml:space="preserve"> DSA</w:t>
            </w: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br/>
              <w:t>(N = 124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138455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 xml:space="preserve">Medium </w:t>
            </w:r>
            <w:proofErr w:type="spellStart"/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>MMaT</w:t>
            </w:r>
            <w:proofErr w:type="spellEnd"/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 xml:space="preserve"> DSA</w:t>
            </w: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br/>
              <w:t>(N = 369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C8AE4E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 xml:space="preserve">High </w:t>
            </w:r>
            <w:proofErr w:type="spellStart"/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>MMaT</w:t>
            </w:r>
            <w:proofErr w:type="spellEnd"/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 xml:space="preserve"> DSA</w:t>
            </w: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br/>
              <w:t>(N = 2681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D3E93D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>Total</w:t>
            </w: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br/>
              <w:t>(N = 7625)</w:t>
            </w:r>
          </w:p>
        </w:tc>
      </w:tr>
      <w:tr w:rsidR="00392C9B" w:rsidRPr="00DC5AEA" w14:paraId="352C3D7D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68483528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Recipient Age at Registration</w:t>
            </w:r>
          </w:p>
        </w:tc>
      </w:tr>
      <w:tr w:rsidR="00392C9B" w:rsidRPr="00DC5AEA" w14:paraId="5477CD2C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3FA4D8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A3FAC4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5.33 (10.2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D7F443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5.02 (9.9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C29DFD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4.25 (10.0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3398C0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4.80 (10.04)</w:t>
            </w:r>
          </w:p>
        </w:tc>
      </w:tr>
      <w:tr w:rsidR="00392C9B" w:rsidRPr="00DC5AEA" w14:paraId="4BE07086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06FF82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84CEA2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7.0 (50.0 – 63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F7DD5E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7.0 (50.0 – 62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F421B0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6.0 (49.0 – 61.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BD1BCE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7.0 (50.0 – 62.0)</w:t>
            </w:r>
          </w:p>
        </w:tc>
      </w:tr>
      <w:tr w:rsidR="00392C9B" w:rsidRPr="00DC5AEA" w14:paraId="2D5EFC7E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7C49917A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Age at First Inactive Status Change</w:t>
            </w:r>
          </w:p>
        </w:tc>
      </w:tr>
      <w:tr w:rsidR="00392C9B" w:rsidRPr="00DC5AEA" w14:paraId="3D041A96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093B53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35B8EA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5.82 (10.2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03DA13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5.60 (9.9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D1E87D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4.96 (10.0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D0D83A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5.41 (10.04)</w:t>
            </w:r>
          </w:p>
        </w:tc>
      </w:tr>
      <w:tr w:rsidR="00392C9B" w:rsidRPr="00DC5AEA" w14:paraId="003ED1D0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7CCD73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E29045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8.0 (50.5 – 63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C5523A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7.2 (50.4 – 62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F04685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6.5 (49.4 – 62.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CE5925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7.1 (50.1 – 62.6)</w:t>
            </w:r>
          </w:p>
        </w:tc>
      </w:tr>
      <w:tr w:rsidR="00392C9B" w:rsidRPr="00DC5AEA" w14:paraId="7CB1D912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0503C539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Time to First Inactive (months)</w:t>
            </w:r>
          </w:p>
        </w:tc>
      </w:tr>
      <w:tr w:rsidR="00392C9B" w:rsidRPr="00DC5AEA" w14:paraId="084D9F2F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E18D0C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ECE2A5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.01 (8.4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BFB33F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02 (9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4C79E4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.64 (11.2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ECD900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43 (9.90)</w:t>
            </w:r>
          </w:p>
        </w:tc>
      </w:tr>
      <w:tr w:rsidR="00392C9B" w:rsidRPr="00DC5AEA" w14:paraId="4739EAF6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E07ACF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D41B8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6 (0.5 – 8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31236C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2 (0.7 – 10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28B91B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8 (0.3 – 13.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521699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2 (0.5 – 10.6)</w:t>
            </w:r>
          </w:p>
        </w:tc>
      </w:tr>
      <w:tr w:rsidR="00392C9B" w:rsidRPr="00DC5AEA" w14:paraId="205285E5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13F7B11E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MELD at LISTING</w:t>
            </w:r>
          </w:p>
        </w:tc>
      </w:tr>
      <w:tr w:rsidR="00392C9B" w:rsidRPr="00DC5AEA" w14:paraId="5E05D438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E76C4C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326BBE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9.89 (7.7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5BFA1F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9.48 (7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971D2E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.15 (8.7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47293C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9.79 (8.21)</w:t>
            </w:r>
          </w:p>
        </w:tc>
      </w:tr>
      <w:tr w:rsidR="00392C9B" w:rsidRPr="00DC5AEA" w14:paraId="5698F869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AB4A47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4D48C7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.0 (14.0 – 24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EDE2F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.0 (14.0 – 23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29146A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.0 (14.0 – 26.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011BEC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.0 (14.0 – 24.0)</w:t>
            </w:r>
          </w:p>
        </w:tc>
      </w:tr>
      <w:tr w:rsidR="00392C9B" w:rsidRPr="00DC5AEA" w14:paraId="2A860FF5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457EBF84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MELD at First Inactive Status Change</w:t>
            </w:r>
          </w:p>
        </w:tc>
      </w:tr>
      <w:tr w:rsidR="00392C9B" w:rsidRPr="00DC5AEA" w14:paraId="21F1E77E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1EFE25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08D0F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1.73 (8.6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4599ED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1.56 (9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2EFF27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2.71 (10.8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FF3DC7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1.99 (9.65)</w:t>
            </w:r>
          </w:p>
        </w:tc>
      </w:tr>
      <w:tr w:rsidR="00392C9B" w:rsidRPr="00DC5AEA" w14:paraId="17225E69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4A8B56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D055C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.0 (16.0 – 26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77B6F1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.0 (15.0 – 27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B21ADC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1.0 (14.0 – 31.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BD4590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.0 (15.0 – 28.0)</w:t>
            </w:r>
          </w:p>
        </w:tc>
      </w:tr>
      <w:tr w:rsidR="00392C9B" w:rsidRPr="00DC5AEA" w14:paraId="5AB06B46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1C8CA55C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MELD Change from Listing to First Inactive</w:t>
            </w:r>
          </w:p>
        </w:tc>
      </w:tr>
      <w:tr w:rsidR="00392C9B" w:rsidRPr="00DC5AEA" w14:paraId="6D005E5F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1046C1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772A4A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84 (5.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9E19FF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07 (5.5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581F8E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56 (7.3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BF7536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21 (6.17)</w:t>
            </w:r>
          </w:p>
        </w:tc>
      </w:tr>
      <w:tr w:rsidR="00392C9B" w:rsidRPr="00DC5AEA" w14:paraId="70BB9ECB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3166D6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42F130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0 (0.0 – 3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2BA949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0 (0.0 – 4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0A3042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0 (0.0 – 4.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EA2C8A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0 (0.0 – 4.0)</w:t>
            </w:r>
          </w:p>
        </w:tc>
      </w:tr>
      <w:tr w:rsidR="00392C9B" w:rsidRPr="00DC5AEA" w14:paraId="53BD153C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68C7CAD4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</w:tr>
      <w:tr w:rsidR="00392C9B" w:rsidRPr="00DC5AEA" w14:paraId="25CD37A6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E4800E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116A16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46 (43.7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1F8F0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441 (38.9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BEF2DC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155 (43.08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77AA4D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142 (41.21%)</w:t>
            </w:r>
          </w:p>
        </w:tc>
      </w:tr>
      <w:tr w:rsidR="00392C9B" w:rsidRPr="00DC5AEA" w14:paraId="5DEF5E51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DC8F74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783F2A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02 (56.2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1C08EC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255 (61.0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8F1755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526 (56.92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7EEA4D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483 (58.79%)</w:t>
            </w:r>
          </w:p>
        </w:tc>
      </w:tr>
      <w:tr w:rsidR="00392C9B" w:rsidRPr="00DC5AEA" w14:paraId="47A4B01F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43023B2B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Blood Type</w:t>
            </w:r>
          </w:p>
        </w:tc>
      </w:tr>
      <w:tr w:rsidR="00392C9B" w:rsidRPr="00DC5AEA" w14:paraId="10878875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056464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E8FC9D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55 (44.4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2FD3EC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496 (40.48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E1EA1C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010 (37.67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DF2B2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061 (40.14%)</w:t>
            </w:r>
          </w:p>
        </w:tc>
      </w:tr>
      <w:tr w:rsidR="00392C9B" w:rsidRPr="00DC5AEA" w14:paraId="30E103BE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8AABB3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E9B88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27 (10.18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5936B0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81 (10.3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93CC64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11 (11.60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14D29F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19 (10.74%)</w:t>
            </w:r>
          </w:p>
        </w:tc>
      </w:tr>
      <w:tr w:rsidR="00392C9B" w:rsidRPr="00DC5AEA" w14:paraId="791ECF40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594BAB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A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B8A913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1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3B2274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20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2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A5B333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13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.2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D89D7F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60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41%)</w:t>
            </w:r>
          </w:p>
        </w:tc>
      </w:tr>
      <w:tr w:rsidR="00392C9B" w:rsidRPr="00DC5AEA" w14:paraId="06AA4163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01BA58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56919F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39 (43.1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1D3775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699 (45.9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E57446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247 (46.5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AA6324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485 (45.70%)</w:t>
            </w:r>
          </w:p>
        </w:tc>
      </w:tr>
      <w:tr w:rsidR="00392C9B" w:rsidRPr="00DC5AEA" w14:paraId="74B1AAA7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4C9B1641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Primary diagnosis at registration</w:t>
            </w:r>
          </w:p>
        </w:tc>
      </w:tr>
      <w:tr w:rsidR="00392C9B" w:rsidRPr="00DC5AEA" w14:paraId="066E23A8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ECD036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Acute Hepatic Necrosi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FC9816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9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5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63501F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4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1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057DB7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4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0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B4C81E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1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53%)</w:t>
            </w:r>
          </w:p>
        </w:tc>
      </w:tr>
      <w:tr w:rsidR="00392C9B" w:rsidRPr="00DC5AEA" w14:paraId="372172AE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5AA811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Non-Cholestatic Cirrhosi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EE6B52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050 (84.1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97E5C7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160 (85.5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56FDF3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334 (87.06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593A61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544 (85.82%)</w:t>
            </w:r>
          </w:p>
        </w:tc>
      </w:tr>
      <w:tr w:rsidR="00392C9B" w:rsidRPr="00DC5AEA" w14:paraId="1E03B242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395614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Cholestatic Liver Disease/Cirrhosi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A80113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4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5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3E1E81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81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6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25043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6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.19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1FAB84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41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10%)</w:t>
            </w:r>
          </w:p>
        </w:tc>
      </w:tr>
      <w:tr w:rsidR="00392C9B" w:rsidRPr="00DC5AEA" w14:paraId="4E932E1B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DA5683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Biliary Atres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358C7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2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5AD03A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1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F32BD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22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E5D117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20%)</w:t>
            </w:r>
          </w:p>
        </w:tc>
      </w:tr>
      <w:tr w:rsidR="00392C9B" w:rsidRPr="00DC5AEA" w14:paraId="60F37778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5C97F9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tabolic Dise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3F2751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4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9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D40BA4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1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1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CF7BC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1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16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CC5C0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3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78%)</w:t>
            </w:r>
          </w:p>
        </w:tc>
      </w:tr>
      <w:tr w:rsidR="00392C9B" w:rsidRPr="00DC5AEA" w14:paraId="388F4046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3B2B41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lastRenderedPageBreak/>
              <w:t>Malignant Neoplasm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F755B3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3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9F7BE2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2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4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606E5C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2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19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76906C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01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32%)</w:t>
            </w:r>
          </w:p>
        </w:tc>
      </w:tr>
      <w:tr w:rsidR="00392C9B" w:rsidRPr="00DC5AEA" w14:paraId="713CB7F9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A18A61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Benign Neoplasm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4699FB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3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8E1DDA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1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1C3512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19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2CDD90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4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18%)</w:t>
            </w:r>
          </w:p>
        </w:tc>
      </w:tr>
      <w:tr w:rsidR="00392C9B" w:rsidRPr="00DC5AEA" w14:paraId="1B58B420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6AC36B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D7B25E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9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E29976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8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26317C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3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98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455849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5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06%)</w:t>
            </w:r>
          </w:p>
        </w:tc>
      </w:tr>
      <w:tr w:rsidR="00392C9B" w:rsidRPr="00DC5AEA" w14:paraId="4C647BE2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3502EDAB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Race</w:t>
            </w:r>
          </w:p>
        </w:tc>
      </w:tr>
      <w:tr w:rsidR="00392C9B" w:rsidRPr="00DC5AEA" w14:paraId="25E412B3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F160DF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1E27B2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96 (79.8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E5CBF5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885 (78.0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CE25E2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739 (64.86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902B90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620 (73.70%)</w:t>
            </w:r>
          </w:p>
        </w:tc>
      </w:tr>
      <w:tr w:rsidR="00392C9B" w:rsidRPr="00DC5AEA" w14:paraId="270A8C7C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AE1945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0C4767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22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.78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1C245D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11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.4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ABFDD9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53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.7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361D30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8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69%)</w:t>
            </w:r>
          </w:p>
        </w:tc>
      </w:tr>
      <w:tr w:rsidR="00392C9B" w:rsidRPr="00DC5AEA" w14:paraId="30CA231E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BC46EA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F95EFF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.9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BE03E7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93 (10.6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A86F49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87 (21.89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C23077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067 (13.99%)</w:t>
            </w:r>
          </w:p>
        </w:tc>
      </w:tr>
      <w:tr w:rsidR="00392C9B" w:rsidRPr="00DC5AEA" w14:paraId="1B893959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B2003A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Asian/Oth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BF921B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3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4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54D1E6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0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9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055852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2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53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1A0D9D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52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.62%)</w:t>
            </w:r>
          </w:p>
        </w:tc>
      </w:tr>
      <w:tr w:rsidR="00392C9B" w:rsidRPr="00DC5AEA" w14:paraId="463CD7B3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7A69C1CD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General U.S. Regions</w:t>
            </w:r>
          </w:p>
        </w:tc>
      </w:tr>
      <w:tr w:rsidR="00392C9B" w:rsidRPr="00DC5AEA" w14:paraId="603E4032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2BBC2E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DEF57F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22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.78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7CD93D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359 (36.7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A6B34D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44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.10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398F60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725 (22.62%)</w:t>
            </w:r>
          </w:p>
        </w:tc>
      </w:tr>
      <w:tr w:rsidR="00392C9B" w:rsidRPr="00DC5AEA" w14:paraId="7C928318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31B4B3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Southea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EE1E81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15 (49.28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150EC9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317 (35.6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E4F947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88 (21.93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3C04D7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520 (33.05%)</w:t>
            </w:r>
          </w:p>
        </w:tc>
      </w:tr>
      <w:tr w:rsidR="00392C9B" w:rsidRPr="00DC5AEA" w14:paraId="0C9F16E2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BC2B81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DDAA0A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96 (39.7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D1019E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94 (24.1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380F3F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77 (25.25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ADBFAD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67 (27.11%)</w:t>
            </w:r>
          </w:p>
        </w:tc>
      </w:tr>
      <w:tr w:rsidR="00392C9B" w:rsidRPr="00DC5AEA" w14:paraId="7454B3A9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3D9712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D96582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2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17E925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2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4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57FDC5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172 (43.72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AF336C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313 (17.22%)</w:t>
            </w:r>
          </w:p>
        </w:tc>
      </w:tr>
      <w:tr w:rsidR="00392C9B" w:rsidRPr="00DC5AEA" w14:paraId="1470ECAD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707D5D4B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Education Level</w:t>
            </w:r>
          </w:p>
        </w:tc>
      </w:tr>
      <w:tr w:rsidR="00392C9B" w:rsidRPr="00DC5AEA" w14:paraId="625D273F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346803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No or Grade School Educ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8719A6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9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EFD7FC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5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.4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3DC0DB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9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77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1C5106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00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.54%)</w:t>
            </w:r>
          </w:p>
        </w:tc>
      </w:tr>
      <w:tr w:rsidR="00392C9B" w:rsidRPr="00DC5AEA" w14:paraId="55DBB1D7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B79473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High School Gradu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C6BD3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21 (69.58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55E515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461 (70.3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424B5F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721 (67.84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522ED6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003 (69.32%)</w:t>
            </w:r>
          </w:p>
        </w:tc>
      </w:tr>
      <w:tr w:rsidR="00392C9B" w:rsidRPr="00DC5AEA" w14:paraId="048EC151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4266BC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College Degree or High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6C2E23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13 (26.5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32C784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82 (25.2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1CBB6B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19 (24.40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4EAEA5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14 (25.14%)</w:t>
            </w:r>
          </w:p>
        </w:tc>
      </w:tr>
      <w:tr w:rsidR="00392C9B" w:rsidRPr="00DC5AEA" w14:paraId="1C0CE543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739AFDF0" w14:textId="77777777" w:rsidR="00392C9B" w:rsidRPr="00DC5AEA" w:rsidRDefault="00392C9B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Primary Insurance</w:t>
            </w:r>
          </w:p>
        </w:tc>
      </w:tr>
      <w:tr w:rsidR="00392C9B" w:rsidRPr="00DC5AEA" w14:paraId="639EFC0D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C40598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17724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94 (47.6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881ABB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768 (47.8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766B54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288 (48.04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001E81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650 (47.87%)</w:t>
            </w:r>
          </w:p>
        </w:tc>
      </w:tr>
      <w:tr w:rsidR="00392C9B" w:rsidRPr="00DC5AEA" w14:paraId="7DA99748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38709D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451479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47 (51.8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2F2CD8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87 (51.0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D80780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358 (50.65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A499B6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892 (51.04%)</w:t>
            </w:r>
          </w:p>
        </w:tc>
      </w:tr>
      <w:tr w:rsidR="00392C9B" w:rsidRPr="00DC5AEA" w14:paraId="41E25229" w14:textId="77777777" w:rsidTr="00430610">
        <w:trPr>
          <w:cantSplit/>
          <w:jc w:val="center"/>
        </w:trPr>
        <w:tc>
          <w:tcPr>
            <w:tcW w:w="4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1D9FE3" w14:textId="77777777" w:rsidR="00392C9B" w:rsidRPr="00DC5AEA" w:rsidRDefault="00392C9B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8BB5B0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56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C5DBE7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1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11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922B40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31%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91FEA1" w14:textId="77777777" w:rsidR="00392C9B" w:rsidRPr="00DC5AEA" w:rsidRDefault="00392C9B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3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09%)</w:t>
            </w:r>
          </w:p>
        </w:tc>
      </w:tr>
    </w:tbl>
    <w:p w14:paraId="2276C97C" w14:textId="77777777" w:rsidR="00392C9B" w:rsidRPr="00DC5AEA" w:rsidRDefault="00392C9B" w:rsidP="00392C9B">
      <w:pPr>
        <w:spacing w:after="160" w:line="259" w:lineRule="auto"/>
        <w:rPr>
          <w:rFonts w:asciiTheme="majorHAnsi" w:hAnsiTheme="majorHAnsi" w:cstheme="majorHAnsi"/>
          <w:b/>
        </w:rPr>
      </w:pPr>
    </w:p>
    <w:p w14:paraId="421C64AD" w14:textId="77777777" w:rsidR="00392C9B" w:rsidRPr="00DC5AEA" w:rsidRDefault="00392C9B" w:rsidP="00392C9B">
      <w:pPr>
        <w:spacing w:line="480" w:lineRule="auto"/>
        <w:rPr>
          <w:rFonts w:asciiTheme="majorHAnsi" w:hAnsiTheme="majorHAnsi" w:cstheme="majorHAnsi"/>
          <w:b/>
        </w:rPr>
      </w:pPr>
    </w:p>
    <w:p w14:paraId="564F1764" w14:textId="77777777" w:rsidR="00392C9B" w:rsidRPr="00DC5AEA" w:rsidRDefault="00392C9B" w:rsidP="00392C9B">
      <w:pPr>
        <w:spacing w:line="480" w:lineRule="auto"/>
        <w:rPr>
          <w:rFonts w:asciiTheme="majorHAnsi" w:hAnsiTheme="majorHAnsi" w:cstheme="majorHAnsi"/>
          <w:b/>
        </w:rPr>
      </w:pPr>
    </w:p>
    <w:p w14:paraId="62555CC6" w14:textId="77777777" w:rsidR="000E68E2" w:rsidRDefault="000E68E2"/>
    <w:sectPr w:rsidR="000E68E2" w:rsidSect="00A04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C9B"/>
    <w:rsid w:val="00006BE7"/>
    <w:rsid w:val="00014A97"/>
    <w:rsid w:val="00026039"/>
    <w:rsid w:val="0003254E"/>
    <w:rsid w:val="000401ED"/>
    <w:rsid w:val="000637C8"/>
    <w:rsid w:val="00072172"/>
    <w:rsid w:val="00081EF6"/>
    <w:rsid w:val="000A55C5"/>
    <w:rsid w:val="000A5FBF"/>
    <w:rsid w:val="000C2E0C"/>
    <w:rsid w:val="000E68E2"/>
    <w:rsid w:val="000F3D22"/>
    <w:rsid w:val="00100C02"/>
    <w:rsid w:val="00101E3F"/>
    <w:rsid w:val="00107097"/>
    <w:rsid w:val="00110A2E"/>
    <w:rsid w:val="00111409"/>
    <w:rsid w:val="00113A01"/>
    <w:rsid w:val="0012405B"/>
    <w:rsid w:val="0013195A"/>
    <w:rsid w:val="001403A6"/>
    <w:rsid w:val="001648B4"/>
    <w:rsid w:val="00184B43"/>
    <w:rsid w:val="001A0A7F"/>
    <w:rsid w:val="001B2F6A"/>
    <w:rsid w:val="001B75BB"/>
    <w:rsid w:val="001D70D7"/>
    <w:rsid w:val="001D78CF"/>
    <w:rsid w:val="001E1219"/>
    <w:rsid w:val="001F4644"/>
    <w:rsid w:val="00203550"/>
    <w:rsid w:val="00210DB5"/>
    <w:rsid w:val="00211BA3"/>
    <w:rsid w:val="00223241"/>
    <w:rsid w:val="00225A10"/>
    <w:rsid w:val="00240144"/>
    <w:rsid w:val="00242284"/>
    <w:rsid w:val="002437F0"/>
    <w:rsid w:val="00265EBC"/>
    <w:rsid w:val="0027316E"/>
    <w:rsid w:val="0028087A"/>
    <w:rsid w:val="00283D8B"/>
    <w:rsid w:val="00285F0A"/>
    <w:rsid w:val="00291539"/>
    <w:rsid w:val="0029244C"/>
    <w:rsid w:val="002A439A"/>
    <w:rsid w:val="002C6952"/>
    <w:rsid w:val="002D0092"/>
    <w:rsid w:val="002F5E63"/>
    <w:rsid w:val="003026F5"/>
    <w:rsid w:val="00310831"/>
    <w:rsid w:val="003264E5"/>
    <w:rsid w:val="0033585B"/>
    <w:rsid w:val="00354323"/>
    <w:rsid w:val="00361153"/>
    <w:rsid w:val="00372333"/>
    <w:rsid w:val="00380A5F"/>
    <w:rsid w:val="00381E24"/>
    <w:rsid w:val="003827A3"/>
    <w:rsid w:val="00383014"/>
    <w:rsid w:val="00392C9B"/>
    <w:rsid w:val="00394208"/>
    <w:rsid w:val="003A36F0"/>
    <w:rsid w:val="003B1047"/>
    <w:rsid w:val="003B6274"/>
    <w:rsid w:val="003C2C64"/>
    <w:rsid w:val="003E2D2F"/>
    <w:rsid w:val="003E6950"/>
    <w:rsid w:val="00406AA6"/>
    <w:rsid w:val="0041049E"/>
    <w:rsid w:val="00415BE0"/>
    <w:rsid w:val="00437CA4"/>
    <w:rsid w:val="00441F7B"/>
    <w:rsid w:val="0046768D"/>
    <w:rsid w:val="004922AD"/>
    <w:rsid w:val="0049262D"/>
    <w:rsid w:val="004935F8"/>
    <w:rsid w:val="00494571"/>
    <w:rsid w:val="00497132"/>
    <w:rsid w:val="004975C3"/>
    <w:rsid w:val="004A5E87"/>
    <w:rsid w:val="004B0B85"/>
    <w:rsid w:val="004B4640"/>
    <w:rsid w:val="004B53C1"/>
    <w:rsid w:val="004C4609"/>
    <w:rsid w:val="004D5674"/>
    <w:rsid w:val="004E2C0F"/>
    <w:rsid w:val="004E3A8A"/>
    <w:rsid w:val="004F0D9A"/>
    <w:rsid w:val="004F33DC"/>
    <w:rsid w:val="00502A5D"/>
    <w:rsid w:val="0050501D"/>
    <w:rsid w:val="00542F1C"/>
    <w:rsid w:val="00554ACC"/>
    <w:rsid w:val="00557845"/>
    <w:rsid w:val="005641F7"/>
    <w:rsid w:val="005714E5"/>
    <w:rsid w:val="00572BB3"/>
    <w:rsid w:val="005747F3"/>
    <w:rsid w:val="00586675"/>
    <w:rsid w:val="005A4C17"/>
    <w:rsid w:val="005B765E"/>
    <w:rsid w:val="005C16B7"/>
    <w:rsid w:val="005C57C3"/>
    <w:rsid w:val="005D2566"/>
    <w:rsid w:val="005F4E08"/>
    <w:rsid w:val="00602ECC"/>
    <w:rsid w:val="006049B3"/>
    <w:rsid w:val="006075AC"/>
    <w:rsid w:val="0061122E"/>
    <w:rsid w:val="00632903"/>
    <w:rsid w:val="00642CE7"/>
    <w:rsid w:val="00645EF7"/>
    <w:rsid w:val="00646947"/>
    <w:rsid w:val="006470AF"/>
    <w:rsid w:val="00652C2B"/>
    <w:rsid w:val="00661645"/>
    <w:rsid w:val="00663693"/>
    <w:rsid w:val="00684760"/>
    <w:rsid w:val="006940FA"/>
    <w:rsid w:val="006A0198"/>
    <w:rsid w:val="006A3F28"/>
    <w:rsid w:val="006A4534"/>
    <w:rsid w:val="006C604C"/>
    <w:rsid w:val="006D29D2"/>
    <w:rsid w:val="006E493D"/>
    <w:rsid w:val="006F101D"/>
    <w:rsid w:val="007009D1"/>
    <w:rsid w:val="0073365E"/>
    <w:rsid w:val="00745B8C"/>
    <w:rsid w:val="00756417"/>
    <w:rsid w:val="007566E1"/>
    <w:rsid w:val="00782AA3"/>
    <w:rsid w:val="007849E9"/>
    <w:rsid w:val="007869D7"/>
    <w:rsid w:val="007A1285"/>
    <w:rsid w:val="007A5426"/>
    <w:rsid w:val="007B2BC9"/>
    <w:rsid w:val="007B59AB"/>
    <w:rsid w:val="007C4DA4"/>
    <w:rsid w:val="007D0F92"/>
    <w:rsid w:val="007D4B5A"/>
    <w:rsid w:val="007E002B"/>
    <w:rsid w:val="007E0434"/>
    <w:rsid w:val="007E18D1"/>
    <w:rsid w:val="007E4CE2"/>
    <w:rsid w:val="007F122C"/>
    <w:rsid w:val="007F6734"/>
    <w:rsid w:val="008019BA"/>
    <w:rsid w:val="00801F41"/>
    <w:rsid w:val="00810804"/>
    <w:rsid w:val="008153EE"/>
    <w:rsid w:val="0082488F"/>
    <w:rsid w:val="008271E7"/>
    <w:rsid w:val="00834C08"/>
    <w:rsid w:val="0084525D"/>
    <w:rsid w:val="0084669C"/>
    <w:rsid w:val="008564B8"/>
    <w:rsid w:val="00885185"/>
    <w:rsid w:val="008B1CD8"/>
    <w:rsid w:val="008C23E4"/>
    <w:rsid w:val="008C2403"/>
    <w:rsid w:val="008D1854"/>
    <w:rsid w:val="008D7E2D"/>
    <w:rsid w:val="008E2620"/>
    <w:rsid w:val="008E376B"/>
    <w:rsid w:val="008F49F9"/>
    <w:rsid w:val="00903911"/>
    <w:rsid w:val="00922D94"/>
    <w:rsid w:val="0093272F"/>
    <w:rsid w:val="00940377"/>
    <w:rsid w:val="009446EC"/>
    <w:rsid w:val="009513EF"/>
    <w:rsid w:val="00952709"/>
    <w:rsid w:val="00970E1A"/>
    <w:rsid w:val="00982F69"/>
    <w:rsid w:val="00984505"/>
    <w:rsid w:val="009908B7"/>
    <w:rsid w:val="009A33B3"/>
    <w:rsid w:val="009B3520"/>
    <w:rsid w:val="00A0134A"/>
    <w:rsid w:val="00A045BB"/>
    <w:rsid w:val="00A225D7"/>
    <w:rsid w:val="00A3223E"/>
    <w:rsid w:val="00A42945"/>
    <w:rsid w:val="00A46A5A"/>
    <w:rsid w:val="00A529C6"/>
    <w:rsid w:val="00A553A8"/>
    <w:rsid w:val="00A7188F"/>
    <w:rsid w:val="00A94874"/>
    <w:rsid w:val="00AA0068"/>
    <w:rsid w:val="00AB1AB2"/>
    <w:rsid w:val="00AD0255"/>
    <w:rsid w:val="00AE5FC1"/>
    <w:rsid w:val="00AE7726"/>
    <w:rsid w:val="00AF020E"/>
    <w:rsid w:val="00AF24E8"/>
    <w:rsid w:val="00B05C36"/>
    <w:rsid w:val="00B107D3"/>
    <w:rsid w:val="00B22D89"/>
    <w:rsid w:val="00B22E08"/>
    <w:rsid w:val="00B27206"/>
    <w:rsid w:val="00B364FC"/>
    <w:rsid w:val="00B626D9"/>
    <w:rsid w:val="00B7785F"/>
    <w:rsid w:val="00B806F6"/>
    <w:rsid w:val="00B81086"/>
    <w:rsid w:val="00B932A5"/>
    <w:rsid w:val="00B9350E"/>
    <w:rsid w:val="00BA7CB4"/>
    <w:rsid w:val="00BC5A77"/>
    <w:rsid w:val="00BD023F"/>
    <w:rsid w:val="00BD0BAE"/>
    <w:rsid w:val="00BD1DB9"/>
    <w:rsid w:val="00BE04CB"/>
    <w:rsid w:val="00BF2FFA"/>
    <w:rsid w:val="00BF5626"/>
    <w:rsid w:val="00C10948"/>
    <w:rsid w:val="00C1658C"/>
    <w:rsid w:val="00C437C5"/>
    <w:rsid w:val="00C50CA9"/>
    <w:rsid w:val="00C67A93"/>
    <w:rsid w:val="00C856E5"/>
    <w:rsid w:val="00C859F5"/>
    <w:rsid w:val="00C873CF"/>
    <w:rsid w:val="00C91D88"/>
    <w:rsid w:val="00C94034"/>
    <w:rsid w:val="00CB3DB1"/>
    <w:rsid w:val="00CC3D6D"/>
    <w:rsid w:val="00CF2EAA"/>
    <w:rsid w:val="00CF4CE6"/>
    <w:rsid w:val="00CF54A1"/>
    <w:rsid w:val="00D0081C"/>
    <w:rsid w:val="00D1053D"/>
    <w:rsid w:val="00D21327"/>
    <w:rsid w:val="00D25AA0"/>
    <w:rsid w:val="00D26C79"/>
    <w:rsid w:val="00D47950"/>
    <w:rsid w:val="00D63CEC"/>
    <w:rsid w:val="00D73529"/>
    <w:rsid w:val="00D743B3"/>
    <w:rsid w:val="00D77C4D"/>
    <w:rsid w:val="00D870A7"/>
    <w:rsid w:val="00D9686C"/>
    <w:rsid w:val="00DA5575"/>
    <w:rsid w:val="00DB47CA"/>
    <w:rsid w:val="00DE73EF"/>
    <w:rsid w:val="00E0328D"/>
    <w:rsid w:val="00E41ECA"/>
    <w:rsid w:val="00E47390"/>
    <w:rsid w:val="00E56ACD"/>
    <w:rsid w:val="00E70A00"/>
    <w:rsid w:val="00E737AE"/>
    <w:rsid w:val="00E97671"/>
    <w:rsid w:val="00EA34A2"/>
    <w:rsid w:val="00EB4206"/>
    <w:rsid w:val="00EC05F3"/>
    <w:rsid w:val="00EE2450"/>
    <w:rsid w:val="00EE5447"/>
    <w:rsid w:val="00EF137A"/>
    <w:rsid w:val="00EF45BC"/>
    <w:rsid w:val="00EF665E"/>
    <w:rsid w:val="00F073A8"/>
    <w:rsid w:val="00F26130"/>
    <w:rsid w:val="00F27DC4"/>
    <w:rsid w:val="00F348EC"/>
    <w:rsid w:val="00F375CA"/>
    <w:rsid w:val="00F420A3"/>
    <w:rsid w:val="00F5596B"/>
    <w:rsid w:val="00F84A82"/>
    <w:rsid w:val="00F8535C"/>
    <w:rsid w:val="00F86898"/>
    <w:rsid w:val="00F903A7"/>
    <w:rsid w:val="00F93BEB"/>
    <w:rsid w:val="00F97091"/>
    <w:rsid w:val="00FB02E8"/>
    <w:rsid w:val="00FE5AAD"/>
    <w:rsid w:val="00FF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0DAFC"/>
  <w15:chartTrackingRefBased/>
  <w15:docId w15:val="{DC7F2EC3-9830-E14F-8FA8-CF66062CB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C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anjay</dc:creator>
  <cp:keywords/>
  <dc:description/>
  <cp:lastModifiedBy>Kulkarni, Sanjay</cp:lastModifiedBy>
  <cp:revision>1</cp:revision>
  <dcterms:created xsi:type="dcterms:W3CDTF">2021-11-05T17:47:00Z</dcterms:created>
  <dcterms:modified xsi:type="dcterms:W3CDTF">2021-11-05T17:48:00Z</dcterms:modified>
</cp:coreProperties>
</file>